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FBB" w:rsidRPr="00CF4F8E" w:rsidRDefault="00866FBB" w:rsidP="00866FBB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F4F8E">
        <w:rPr>
          <w:rFonts w:ascii="Times New Roman" w:hAnsi="Times New Roman" w:cs="Times New Roman"/>
          <w:b/>
          <w:sz w:val="28"/>
          <w:szCs w:val="24"/>
        </w:rPr>
        <w:t>Annex  F</w:t>
      </w:r>
      <w:proofErr w:type="gramEnd"/>
      <w:r w:rsidRPr="00CF4F8E">
        <w:rPr>
          <w:rFonts w:ascii="Times New Roman" w:hAnsi="Times New Roman" w:cs="Times New Roman"/>
          <w:b/>
          <w:sz w:val="28"/>
          <w:szCs w:val="24"/>
        </w:rPr>
        <w:t>: English version  Questionnaire Form</w:t>
      </w:r>
      <w:bookmarkStart w:id="0" w:name="_Toc33070546"/>
      <w:r w:rsidRPr="00CF4F8E">
        <w:rPr>
          <w:rFonts w:ascii="Times New Roman" w:hAnsi="Times New Roman" w:cs="Times New Roman"/>
          <w:b/>
          <w:sz w:val="28"/>
          <w:szCs w:val="24"/>
        </w:rPr>
        <w:t xml:space="preserve"> for TPB phase</w:t>
      </w:r>
    </w:p>
    <w:p w:rsidR="00866FBB" w:rsidRPr="004557DA" w:rsidRDefault="00866FBB" w:rsidP="00866FBB">
      <w:pPr>
        <w:rPr>
          <w:rFonts w:ascii="Times New Roman" w:hAnsi="Times New Roman" w:cs="Times New Roman"/>
          <w:b/>
          <w:sz w:val="24"/>
          <w:szCs w:val="24"/>
        </w:rPr>
      </w:pPr>
      <w:r w:rsidRPr="004557DA">
        <w:rPr>
          <w:rFonts w:ascii="Times New Roman" w:hAnsi="Times New Roman" w:cs="Times New Roman"/>
          <w:sz w:val="24"/>
          <w:szCs w:val="24"/>
        </w:rPr>
        <w:t xml:space="preserve">Household Code </w:t>
      </w:r>
      <w:proofErr w:type="gramStart"/>
      <w:r w:rsidRPr="004557DA">
        <w:rPr>
          <w:rFonts w:ascii="Times New Roman" w:hAnsi="Times New Roman" w:cs="Times New Roman"/>
          <w:sz w:val="24"/>
          <w:szCs w:val="24"/>
        </w:rPr>
        <w:t>Number :</w:t>
      </w:r>
      <w:proofErr w:type="gramEnd"/>
      <w:r w:rsidRPr="004557DA">
        <w:rPr>
          <w:rFonts w:ascii="Times New Roman" w:hAnsi="Times New Roman" w:cs="Times New Roman"/>
          <w:sz w:val="24"/>
          <w:szCs w:val="24"/>
        </w:rPr>
        <w:t xml:space="preserve"> ------------------------------</w:t>
      </w:r>
      <w:bookmarkEnd w:id="0"/>
    </w:p>
    <w:tbl>
      <w:tblPr>
        <w:tblStyle w:val="TableGrid"/>
        <w:tblpPr w:leftFromText="180" w:rightFromText="180" w:vertAnchor="text" w:horzAnchor="margin" w:tblpXSpec="center" w:tblpY="69"/>
        <w:tblW w:w="5756" w:type="pct"/>
        <w:tblLayout w:type="fixed"/>
        <w:tblLook w:val="04A0" w:firstRow="1" w:lastRow="0" w:firstColumn="1" w:lastColumn="0" w:noHBand="0" w:noVBand="1"/>
      </w:tblPr>
      <w:tblGrid>
        <w:gridCol w:w="557"/>
        <w:gridCol w:w="3082"/>
        <w:gridCol w:w="84"/>
        <w:gridCol w:w="2591"/>
        <w:gridCol w:w="33"/>
        <w:gridCol w:w="95"/>
        <w:gridCol w:w="112"/>
        <w:gridCol w:w="60"/>
        <w:gridCol w:w="119"/>
        <w:gridCol w:w="4227"/>
        <w:gridCol w:w="64"/>
      </w:tblGrid>
      <w:tr w:rsidR="00866FBB" w:rsidRPr="004557DA" w:rsidTr="00115905">
        <w:trPr>
          <w:gridAfter w:val="1"/>
          <w:wAfter w:w="29" w:type="pct"/>
        </w:trPr>
        <w:tc>
          <w:tcPr>
            <w:tcW w:w="253" w:type="pct"/>
            <w:shd w:val="clear" w:color="auto" w:fill="EEECE1" w:themeFill="background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436" w:type="pct"/>
            <w:gridSpan w:val="2"/>
            <w:shd w:val="clear" w:color="auto" w:fill="EEECE1" w:themeFill="background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Question</w:t>
            </w:r>
          </w:p>
        </w:tc>
        <w:tc>
          <w:tcPr>
            <w:tcW w:w="3282" w:type="pct"/>
            <w:gridSpan w:val="7"/>
            <w:shd w:val="clear" w:color="auto" w:fill="EEECE1" w:themeFill="background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Answers </w:t>
            </w:r>
          </w:p>
        </w:tc>
      </w:tr>
      <w:tr w:rsidR="00866FBB" w:rsidRPr="004557DA" w:rsidTr="00115905">
        <w:trPr>
          <w:gridAfter w:val="1"/>
          <w:wAfter w:w="29" w:type="pct"/>
          <w:trHeight w:val="470"/>
        </w:trPr>
        <w:tc>
          <w:tcPr>
            <w:tcW w:w="4971" w:type="pct"/>
            <w:gridSpan w:val="10"/>
            <w:shd w:val="clear" w:color="auto" w:fill="EEECE1" w:themeFill="background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Part 1. Socio demographic questionnaire </w:t>
            </w: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866FBB" w:rsidRPr="004557DA" w:rsidTr="00115905">
        <w:trPr>
          <w:gridAfter w:val="1"/>
          <w:wAfter w:w="29" w:type="pct"/>
          <w:trHeight w:val="362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Age  in years 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18 – 25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2. 26 - 35 </w:t>
            </w:r>
            <w:proofErr w:type="spellStart"/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. 36 – 45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4. above  45yrs</w:t>
            </w:r>
          </w:p>
        </w:tc>
      </w:tr>
      <w:tr w:rsidR="00866FBB" w:rsidRPr="004557DA" w:rsidTr="00115905">
        <w:trPr>
          <w:gridAfter w:val="1"/>
          <w:wAfter w:w="29" w:type="pct"/>
          <w:trHeight w:val="344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Sex : 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     2.  F</w:t>
            </w:r>
          </w:p>
        </w:tc>
      </w:tr>
      <w:tr w:rsidR="00866FBB" w:rsidRPr="004557DA" w:rsidTr="00115905">
        <w:trPr>
          <w:gridAfter w:val="1"/>
          <w:wAfter w:w="29" w:type="pct"/>
          <w:trHeight w:val="262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Ethinicity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Gurahge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Amehara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3.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ilite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4. Oromo  5.others</w:t>
            </w:r>
          </w:p>
        </w:tc>
      </w:tr>
      <w:tr w:rsidR="00866FBB" w:rsidRPr="004557DA" w:rsidTr="00115905">
        <w:trPr>
          <w:gridAfter w:val="1"/>
          <w:wAfter w:w="29" w:type="pct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he family size of households?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embers  2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. 4-6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embers  3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 7-8 Members   4.  above 8</w:t>
            </w:r>
          </w:p>
        </w:tc>
      </w:tr>
      <w:tr w:rsidR="00866FBB" w:rsidRPr="004557DA" w:rsidTr="00115905">
        <w:trPr>
          <w:gridAfter w:val="1"/>
          <w:wAfter w:w="29" w:type="pct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What is your Religion?    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2.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uslim  3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 Protestant    4.Catholic  5.Others______</w:t>
            </w:r>
          </w:p>
        </w:tc>
      </w:tr>
      <w:tr w:rsidR="00866FBB" w:rsidRPr="004557DA" w:rsidTr="00115905">
        <w:trPr>
          <w:gridAfter w:val="1"/>
          <w:wAfter w:w="29" w:type="pct"/>
          <w:trHeight w:val="818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al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tatus ?</w:t>
            </w:r>
            <w:proofErr w:type="gramEnd"/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able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to read and write  2. Primary education (grade 1-8) </w:t>
            </w: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. Secondary education (grade 9-10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)  4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. Preparatory education (grad 11-12)   5.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peloma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6. 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  7.  2</w:t>
            </w:r>
            <w:r w:rsidRPr="0045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degree </w:t>
            </w:r>
          </w:p>
        </w:tc>
      </w:tr>
      <w:tr w:rsidR="00866FBB" w:rsidRPr="004557DA" w:rsidTr="00115905">
        <w:trPr>
          <w:gridAfter w:val="1"/>
          <w:wAfter w:w="29" w:type="pct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s  your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marital status?  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2.Single    3.Widowed   4. Divorced</w:t>
            </w:r>
          </w:p>
        </w:tc>
      </w:tr>
      <w:tr w:rsidR="00866FBB" w:rsidRPr="004557DA" w:rsidTr="00115905">
        <w:trPr>
          <w:gridAfter w:val="1"/>
          <w:wAfter w:w="29" w:type="pct"/>
          <w:trHeight w:val="530"/>
        </w:trPr>
        <w:tc>
          <w:tcPr>
            <w:tcW w:w="253" w:type="pct"/>
          </w:tcPr>
          <w:p w:rsidR="00866FBB" w:rsidRPr="00556336" w:rsidRDefault="00866FBB" w:rsidP="00866FB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occupation types is ?  </w:t>
            </w:r>
          </w:p>
        </w:tc>
        <w:tc>
          <w:tcPr>
            <w:tcW w:w="3320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laborer    2. Farmer     3.Merchant     4.Students    5. Gov't employee    6. Others (Specify) </w:t>
            </w:r>
          </w:p>
        </w:tc>
      </w:tr>
      <w:tr w:rsidR="00866FBB" w:rsidRPr="004557DA" w:rsidTr="00115905">
        <w:trPr>
          <w:gridAfter w:val="1"/>
          <w:wAfter w:w="29" w:type="pct"/>
          <w:trHeight w:val="297"/>
        </w:trPr>
        <w:tc>
          <w:tcPr>
            <w:tcW w:w="4971" w:type="pct"/>
            <w:gridSpan w:val="10"/>
            <w:tcBorders>
              <w:bottom w:val="single" w:sz="4" w:space="0" w:color="auto"/>
            </w:tcBorders>
            <w:shd w:val="clear" w:color="auto" w:fill="EEECE1" w:themeFill="background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proofErr w:type="gramStart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2 .</w:t>
            </w:r>
            <w:proofErr w:type="gramEnd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Theory of Planned </w:t>
            </w:r>
            <w:proofErr w:type="spellStart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Behaviour</w:t>
            </w:r>
            <w:proofErr w:type="spellEnd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estionnaire </w:t>
            </w:r>
          </w:p>
        </w:tc>
      </w:tr>
      <w:tr w:rsidR="00866FBB" w:rsidRPr="004557DA" w:rsidTr="00115905">
        <w:trPr>
          <w:gridAfter w:val="1"/>
          <w:wAfter w:w="29" w:type="pct"/>
          <w:trHeight w:val="345"/>
        </w:trPr>
        <w:tc>
          <w:tcPr>
            <w:tcW w:w="253" w:type="pct"/>
            <w:tcBorders>
              <w:bottom w:val="single" w:sz="4" w:space="0" w:color="auto"/>
            </w:tcBorders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A.</w:t>
            </w:r>
          </w:p>
        </w:tc>
        <w:tc>
          <w:tcPr>
            <w:tcW w:w="4718" w:type="pct"/>
            <w:gridSpan w:val="9"/>
            <w:tcBorders>
              <w:bottom w:val="single" w:sz="4" w:space="0" w:color="auto"/>
            </w:tcBorders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attitude measurement:-  </w:t>
            </w:r>
          </w:p>
        </w:tc>
      </w:tr>
      <w:tr w:rsidR="00866FBB" w:rsidRPr="004557DA" w:rsidTr="00115905">
        <w:trPr>
          <w:gridAfter w:val="1"/>
          <w:wAfter w:w="29" w:type="pct"/>
          <w:trHeight w:val="2522"/>
        </w:trPr>
        <w:tc>
          <w:tcPr>
            <w:tcW w:w="4971" w:type="pct"/>
            <w:gridSpan w:val="10"/>
            <w:tcBorders>
              <w:bottom w:val="single" w:sz="4" w:space="0" w:color="auto"/>
            </w:tcBorders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, implementing a sustainable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ds, for the next 12 months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would be :-</w:t>
            </w:r>
          </w:p>
          <w:p w:rsidR="00866FBB" w:rsidRPr="00A03CF1" w:rsidRDefault="00866FBB" w:rsidP="00866F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3CF1">
              <w:rPr>
                <w:rFonts w:ascii="Times New Roman" w:hAnsi="Times New Roman" w:cs="Times New Roman"/>
                <w:sz w:val="24"/>
                <w:szCs w:val="24"/>
              </w:rPr>
              <w:t>Bad                    -3         -2        -1        0         +1            +2         +3          Good</w:t>
            </w:r>
          </w:p>
          <w:p w:rsidR="00866FBB" w:rsidRPr="00A03CF1" w:rsidRDefault="00866FBB" w:rsidP="00866F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3CF1">
              <w:rPr>
                <w:rFonts w:ascii="Times New Roman" w:hAnsi="Times New Roman" w:cs="Times New Roman"/>
                <w:sz w:val="24"/>
                <w:szCs w:val="24"/>
              </w:rPr>
              <w:t>Useless              -3         -2        -1        0         +1            +2         +3          Useful</w:t>
            </w:r>
          </w:p>
          <w:p w:rsidR="00866FBB" w:rsidRPr="00A03CF1" w:rsidRDefault="00866FBB" w:rsidP="00866F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3CF1">
              <w:rPr>
                <w:rFonts w:ascii="Times New Roman" w:hAnsi="Times New Roman" w:cs="Times New Roman"/>
                <w:sz w:val="24"/>
                <w:szCs w:val="24"/>
              </w:rPr>
              <w:t>Harmful             -3         -2        -1        0         +1            +2         +3          Beneficial</w:t>
            </w:r>
          </w:p>
          <w:p w:rsidR="00866FBB" w:rsidRPr="00A03CF1" w:rsidRDefault="00866FBB" w:rsidP="00866F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3CF1">
              <w:rPr>
                <w:rFonts w:ascii="Times New Roman" w:hAnsi="Times New Roman" w:cs="Times New Roman"/>
                <w:sz w:val="24"/>
                <w:szCs w:val="24"/>
              </w:rPr>
              <w:t>Unpleasant         -3         -2        -1        0         +1            +2         +3           Pleasant</w:t>
            </w:r>
          </w:p>
        </w:tc>
      </w:tr>
      <w:tr w:rsidR="00866FBB" w:rsidRPr="004557DA" w:rsidTr="00115905">
        <w:trPr>
          <w:trHeight w:val="260"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B.</w:t>
            </w:r>
          </w:p>
        </w:tc>
        <w:tc>
          <w:tcPr>
            <w:tcW w:w="4747" w:type="pct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Behavioral beliefs measurement (Indirect attitude)</w:t>
            </w:r>
          </w:p>
        </w:tc>
      </w:tr>
      <w:tr w:rsidR="00866FBB" w:rsidRPr="004557DA" w:rsidTr="00115905">
        <w:trPr>
          <w:trHeight w:val="55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implementing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ould support  to get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healther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life:    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35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Toc40098252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ould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sist to prevent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self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from death related to poor waste  management  :</w:t>
            </w:r>
            <w:bookmarkEnd w:id="1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109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r w:rsidR="008F3CCA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="008F3CCA" w:rsidRPr="004557DA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make me  </w:t>
            </w:r>
            <w:r w:rsidRPr="004557DA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Prevent the risk of </w:t>
            </w:r>
            <w:bookmarkStart w:id="2" w:name="_GoBack"/>
            <w:bookmarkEnd w:id="2"/>
            <w:r w:rsidR="008F3CCA" w:rsidRPr="004557DA">
              <w:rPr>
                <w:rFonts w:ascii="Times New Roman" w:hAnsi="Times New Roman" w:cs="Times New Roman"/>
                <w:sz w:val="24"/>
                <w:szCs w:val="24"/>
              </w:rPr>
              <w:t>infection.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62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implementing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ill cause potential  source of disease for me: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60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ould help to promote the quality of the urban environment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30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would help to</w:t>
            </w:r>
            <w:r w:rsidRPr="004557D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release stress and promote relaxation 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33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implementing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ould  help to  maintain community satisfaction 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269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occure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to consuming of time  for me :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287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C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Evaluation  of  outcomes ( Indirect attitude)</w:t>
            </w:r>
          </w:p>
        </w:tc>
      </w:tr>
      <w:tr w:rsidR="00866FBB" w:rsidRPr="004557DA" w:rsidTr="00115905">
        <w:trPr>
          <w:trHeight w:val="7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getting 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healther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life is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33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to prevent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y self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from death related to poor waste management is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24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For me Prevent the risk of infection  is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35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For me, causing potential source of disease is :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39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to promote the quality of the urban environment is: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119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to   release stress and promote relaxation :is: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36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to  maintain community satisfaction is: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30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747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,  to consuming of time  is:   </w:t>
            </w:r>
          </w:p>
        </w:tc>
        <w:tc>
          <w:tcPr>
            <w:tcW w:w="2000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Bad    -3    -2   -1    0   +1   +2   +3    Good</w:t>
            </w:r>
          </w:p>
        </w:tc>
      </w:tr>
      <w:tr w:rsidR="00866FBB" w:rsidRPr="004557DA" w:rsidTr="00115905">
        <w:trPr>
          <w:trHeight w:val="233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Toc31951599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rect subjective norm measurement</w:t>
            </w:r>
            <w:bookmarkEnd w:id="3"/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66FBB" w:rsidRPr="004557DA" w:rsidTr="00115905">
        <w:trPr>
          <w:trHeight w:val="34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669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ost of the people who are important to me think that I -------------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078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Should not  -3  -2  -1   0  +1  +2  +3    Should </w:t>
            </w:r>
          </w:p>
        </w:tc>
      </w:tr>
      <w:tr w:rsidR="00866FBB" w:rsidRPr="004557DA" w:rsidTr="00115905">
        <w:trPr>
          <w:trHeight w:val="21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669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t is expected of me that I implement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078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-3   -2  -1   0  +1  +2  +3  Likely</w:t>
            </w:r>
          </w:p>
        </w:tc>
      </w:tr>
      <w:tr w:rsidR="00866FBB" w:rsidRPr="004557DA" w:rsidTr="00115905">
        <w:trPr>
          <w:trHeight w:val="55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669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The people in my life whose opinions I value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would_____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my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78" w:type="pct"/>
            <w:gridSpan w:val="5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Disapprove -3  -2  -1  0  +1  +2  +3  Approve </w:t>
            </w:r>
          </w:p>
        </w:tc>
      </w:tr>
      <w:tr w:rsidR="00866FBB" w:rsidRPr="004557DA" w:rsidTr="00115905">
        <w:trPr>
          <w:trHeight w:val="345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E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rmative beliefs  measurement ( Indirect subjective norm )</w:t>
            </w:r>
          </w:p>
        </w:tc>
      </w:tr>
      <w:tr w:rsidR="00866FBB" w:rsidRPr="004557DA" w:rsidTr="00115905">
        <w:trPr>
          <w:trHeight w:val="51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801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My family would be Pleased if I implementing a sustainable “solid waste management practice in the households, for the next 12 months </w:t>
            </w:r>
          </w:p>
        </w:tc>
        <w:tc>
          <w:tcPr>
            <w:tcW w:w="1946" w:type="pct"/>
            <w:gridSpan w:val="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Agree</w:t>
            </w:r>
          </w:p>
        </w:tc>
      </w:tr>
      <w:tr w:rsidR="00866FBB" w:rsidRPr="004557DA" w:rsidTr="00115905">
        <w:trPr>
          <w:trHeight w:val="818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801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eighbour’s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ould ---- of my implementing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olds, for the next 12 months .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6" w:type="pct"/>
            <w:gridSpan w:val="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Agree</w:t>
            </w:r>
          </w:p>
        </w:tc>
      </w:tr>
      <w:tr w:rsidR="00866FBB" w:rsidRPr="004557DA" w:rsidTr="00115905">
        <w:trPr>
          <w:trHeight w:val="19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801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am under pressure from the Community volunteers to implementing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olds, for the next 12 months .</w:t>
            </w:r>
          </w:p>
        </w:tc>
        <w:tc>
          <w:tcPr>
            <w:tcW w:w="1946" w:type="pct"/>
            <w:gridSpan w:val="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Agree</w:t>
            </w:r>
          </w:p>
        </w:tc>
      </w:tr>
      <w:tr w:rsidR="00866FBB" w:rsidRPr="004557DA" w:rsidTr="00115905">
        <w:trPr>
          <w:trHeight w:val="46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801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politicians  /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conservatives  would be disappointed in me if I did 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46" w:type="pct"/>
            <w:gridSpan w:val="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Agree</w:t>
            </w:r>
          </w:p>
        </w:tc>
      </w:tr>
      <w:tr w:rsidR="00866FBB" w:rsidRPr="004557DA" w:rsidTr="00115905">
        <w:trPr>
          <w:trHeight w:val="61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801" w:type="pct"/>
            <w:gridSpan w:val="8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am under pressure from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557DA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professional  to implementing a sustainable 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46" w:type="pct"/>
            <w:gridSpan w:val="2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Agree</w:t>
            </w:r>
          </w:p>
        </w:tc>
      </w:tr>
      <w:tr w:rsidR="00866FBB" w:rsidRPr="004557DA" w:rsidTr="00115905">
        <w:trPr>
          <w:trHeight w:val="345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F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Motivation to comply ( Indirect subjective norm )</w:t>
            </w:r>
          </w:p>
        </w:tc>
      </w:tr>
      <w:tr w:rsidR="00866FBB" w:rsidRPr="004557DA" w:rsidTr="00115905">
        <w:trPr>
          <w:trHeight w:val="35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When it comes to implementing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I am most keen to do what my  family expect. 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t all  -3  -2  -1  0   +1  +2  +3  Very much</w:t>
            </w:r>
          </w:p>
        </w:tc>
      </w:tr>
      <w:tr w:rsidR="00866FBB" w:rsidRPr="004557DA" w:rsidTr="00115905">
        <w:trPr>
          <w:trHeight w:val="108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my only  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eighbour’s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expect  me  is,  important to me. 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ot at all  -3  -2  -1  0   +1  +2  +3  Very much</w:t>
            </w:r>
          </w:p>
        </w:tc>
      </w:tr>
      <w:tr w:rsidR="00866FBB" w:rsidRPr="004557DA" w:rsidTr="00115905">
        <w:trPr>
          <w:trHeight w:val="14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he Community volunteers approval of my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is important to me: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ot at all  -3  -2  -1  0   +1  +2  +3  Very much</w:t>
            </w:r>
          </w:p>
        </w:tc>
      </w:tr>
      <w:tr w:rsidR="00866FBB" w:rsidRPr="004557DA" w:rsidTr="00115905">
        <w:trPr>
          <w:trHeight w:val="26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ing a politicians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/conservatives by always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matters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a lot to me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ot at all  -3  -2  -1  0   +1  +2  +3  Very much</w:t>
            </w:r>
          </w:p>
        </w:tc>
      </w:tr>
      <w:tr w:rsidR="00866FBB" w:rsidRPr="004557DA" w:rsidTr="00115905">
        <w:trPr>
          <w:trHeight w:val="53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he  health professional approval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my implementing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is important to me: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ot at all  -3  -2  -1  0   +1  +2  +3  Very much</w:t>
            </w:r>
          </w:p>
        </w:tc>
      </w:tr>
      <w:tr w:rsidR="00866FBB" w:rsidRPr="004557DA" w:rsidTr="00115905">
        <w:trPr>
          <w:trHeight w:val="360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G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perceived behavioral control measurement  </w:t>
            </w:r>
          </w:p>
        </w:tc>
      </w:tr>
      <w:tr w:rsidR="00866FBB" w:rsidRPr="004557DA" w:rsidTr="00115905">
        <w:trPr>
          <w:trHeight w:val="48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 am confident that I can implement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if I want to.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 -3   -2  -1    0   +1   +2   +3   Agree</w:t>
            </w:r>
          </w:p>
        </w:tc>
      </w:tr>
      <w:tr w:rsidR="00866FBB" w:rsidRPr="004557DA" w:rsidTr="00115905">
        <w:trPr>
          <w:trHeight w:val="105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he decision to implement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beyond  my control.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-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+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+2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+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866FBB" w:rsidRPr="004557DA" w:rsidTr="00115905">
        <w:trPr>
          <w:trHeight w:val="316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 have no doubt about my ability to go for implement a sustainable “solid waste management practice in the households, for the next 12 months”.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 -3   -2  -1    0   +1   +2   +3   Agree</w:t>
            </w:r>
          </w:p>
        </w:tc>
      </w:tr>
      <w:tr w:rsidR="00866FBB" w:rsidRPr="004557DA" w:rsidTr="00115905">
        <w:trPr>
          <w:trHeight w:val="35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t is completely up to me if I want to 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Disagree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-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+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+2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+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</w:tc>
      </w:tr>
      <w:tr w:rsidR="00866FBB" w:rsidRPr="004557DA" w:rsidTr="00115905">
        <w:trPr>
          <w:trHeight w:val="60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me to 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would be easy.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 -3   -2  -1    0   +1   +2   +3   Agree</w:t>
            </w:r>
          </w:p>
        </w:tc>
      </w:tr>
      <w:tr w:rsidR="00866FBB" w:rsidRPr="004557DA" w:rsidTr="00115905">
        <w:trPr>
          <w:trHeight w:val="368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2626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have complete 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deciding whether or not to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2121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No control -3 -2-1 0  +1 +2  +3  Complete control</w:t>
            </w:r>
          </w:p>
        </w:tc>
      </w:tr>
      <w:tr w:rsidR="00866FBB" w:rsidRPr="004557DA" w:rsidTr="00115905">
        <w:trPr>
          <w:trHeight w:val="345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H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rol beliefs measurement  ( Indirect perceived behavioral control)</w:t>
            </w:r>
          </w:p>
        </w:tc>
      </w:tr>
      <w:tr w:rsidR="00866FBB" w:rsidRPr="004557DA" w:rsidTr="00115905">
        <w:trPr>
          <w:trHeight w:val="22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2720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think that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ort and encouragement would e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me to 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27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 Agree</w:t>
            </w:r>
          </w:p>
        </w:tc>
      </w:tr>
      <w:tr w:rsidR="00866FBB" w:rsidRPr="004557DA" w:rsidTr="00115905">
        <w:trPr>
          <w:trHeight w:val="174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2720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expect that the more convenient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location would enable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me  to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implement a sustainable 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27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 Agree</w:t>
            </w:r>
          </w:p>
        </w:tc>
      </w:tr>
      <w:tr w:rsidR="00866FBB" w:rsidRPr="004557DA" w:rsidTr="00115905">
        <w:trPr>
          <w:trHeight w:val="123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2720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expect that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lack of information (training/education) about how to implement would prevent me from implementing a sustain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nths .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7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 Agree</w:t>
            </w:r>
          </w:p>
        </w:tc>
      </w:tr>
      <w:tr w:rsidR="00866FBB" w:rsidRPr="004557DA" w:rsidTr="00115905">
        <w:trPr>
          <w:trHeight w:val="118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2720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think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Pr="004557D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ack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of equipment availability would prevent me to implement a sustainable 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27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 Agree</w:t>
            </w:r>
          </w:p>
        </w:tc>
      </w:tr>
      <w:tr w:rsidR="00866FBB" w:rsidRPr="004557DA" w:rsidTr="00115905">
        <w:trPr>
          <w:trHeight w:val="442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2720" w:type="pct"/>
            <w:gridSpan w:val="6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expect that the issue of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raising  workloa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would  prevent me from implementing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27" w:type="pct"/>
            <w:gridSpan w:val="4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-3   -2  -1   0   +1  +2  +3   Agree</w:t>
            </w:r>
          </w:p>
        </w:tc>
      </w:tr>
      <w:tr w:rsidR="00866FBB" w:rsidRPr="004557DA" w:rsidTr="00115905">
        <w:trPr>
          <w:trHeight w:val="285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I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Power of control measurement ( Indirect perceived behavioral control)</w:t>
            </w:r>
          </w:p>
        </w:tc>
      </w:tr>
      <w:tr w:rsidR="00866FBB" w:rsidRPr="004557DA" w:rsidTr="00115905">
        <w:trPr>
          <w:trHeight w:val="22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pport and encouragement would m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it------------- for m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mplement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fficult    -3   -2  -1    0   +1   +2   +3   easier</w:t>
            </w:r>
          </w:p>
        </w:tc>
      </w:tr>
      <w:tr w:rsidR="00866FBB" w:rsidRPr="004557DA" w:rsidTr="00115905">
        <w:trPr>
          <w:trHeight w:val="24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More "convenient" location would make it------------- for me to </w:t>
            </w:r>
            <w:proofErr w:type="spellStart"/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implement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a sustainable “solid wast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 practice in the households, for the next 12 months”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fficult    -3   -2  -1    0   +1   +2   +3   easier</w:t>
            </w:r>
          </w:p>
        </w:tc>
      </w:tr>
      <w:tr w:rsidR="00866FBB" w:rsidRPr="004557DA" w:rsidTr="00115905">
        <w:trPr>
          <w:trHeight w:val="157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Lack of information (training/education) about how to implement would make it________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 implement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fficult    -3   -2  -1    0   +1   +2   +3   easier</w:t>
            </w:r>
          </w:p>
        </w:tc>
      </w:tr>
      <w:tr w:rsidR="00866FBB" w:rsidRPr="004557DA" w:rsidTr="00115905">
        <w:trPr>
          <w:trHeight w:val="21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Lack of equipment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availability  woul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make it------------- for me to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 implement a sustainable 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fficult    -3   -2  -1    0   +1   +2   +3   easier</w:t>
            </w:r>
          </w:p>
        </w:tc>
      </w:tr>
      <w:tr w:rsidR="00866FBB" w:rsidRPr="004557DA" w:rsidTr="00115905">
        <w:trPr>
          <w:trHeight w:val="44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To me, the workload would make </w:t>
            </w:r>
            <w:proofErr w:type="spell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t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mplem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sustainable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fficult    -3   -2  -1    0   +1   +2   +3   easier</w:t>
            </w:r>
          </w:p>
        </w:tc>
      </w:tr>
      <w:tr w:rsidR="00866FBB" w:rsidRPr="004557DA" w:rsidTr="00115905">
        <w:trPr>
          <w:trHeight w:val="323"/>
        </w:trPr>
        <w:tc>
          <w:tcPr>
            <w:tcW w:w="253" w:type="pct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>J.</w:t>
            </w:r>
          </w:p>
        </w:tc>
        <w:tc>
          <w:tcPr>
            <w:tcW w:w="4747" w:type="pct"/>
            <w:gridSpan w:val="10"/>
            <w:shd w:val="clear" w:color="auto" w:fill="FFFFFF" w:themeFill="background1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havioral Intention </w:t>
            </w:r>
          </w:p>
        </w:tc>
      </w:tr>
      <w:tr w:rsidR="00866FBB" w:rsidRPr="004557DA" w:rsidTr="00115905">
        <w:trPr>
          <w:trHeight w:val="620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intend to 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 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Unlikely   -3   -2  -1   0   +1   +2   +3   Likely</w:t>
            </w:r>
          </w:p>
        </w:tc>
      </w:tr>
      <w:tr w:rsidR="00866FBB" w:rsidRPr="004557DA" w:rsidTr="00115905">
        <w:trPr>
          <w:trHeight w:val="557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I am determined to implement a </w:t>
            </w:r>
            <w:proofErr w:type="gramStart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sustain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solid</w:t>
            </w:r>
            <w:proofErr w:type="gramEnd"/>
            <w:r w:rsidRPr="004557DA">
              <w:rPr>
                <w:rFonts w:ascii="Times New Roman" w:hAnsi="Times New Roman" w:cs="Times New Roman"/>
                <w:sz w:val="24"/>
                <w:szCs w:val="24"/>
              </w:rPr>
              <w:t xml:space="preserve">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olds, for the next 12 months .</w:t>
            </w:r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 -3   -2  -1    0   +1   +2   +3   Agree</w:t>
            </w:r>
          </w:p>
        </w:tc>
      </w:tr>
      <w:tr w:rsidR="00866FBB" w:rsidRPr="004557DA" w:rsidTr="00115905">
        <w:trPr>
          <w:trHeight w:val="755"/>
        </w:trPr>
        <w:tc>
          <w:tcPr>
            <w:tcW w:w="253" w:type="pct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2611" w:type="pct"/>
            <w:gridSpan w:val="3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I have decided to implement a sustainable solid waste management practice in the h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olds, for the next 1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136" w:type="pct"/>
            <w:gridSpan w:val="7"/>
          </w:tcPr>
          <w:p w:rsidR="00866FBB" w:rsidRPr="004557DA" w:rsidRDefault="00866FBB" w:rsidP="0011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7DA">
              <w:rPr>
                <w:rFonts w:ascii="Times New Roman" w:hAnsi="Times New Roman" w:cs="Times New Roman"/>
                <w:sz w:val="24"/>
                <w:szCs w:val="24"/>
              </w:rPr>
              <w:t>Disagree   -3   -2  -1    0   +1   +2   +3   Agree</w:t>
            </w:r>
          </w:p>
        </w:tc>
      </w:tr>
    </w:tbl>
    <w:p w:rsidR="00866FBB" w:rsidRPr="004557DA" w:rsidRDefault="00866FBB" w:rsidP="00866FBB">
      <w:pPr>
        <w:rPr>
          <w:rFonts w:ascii="Times New Roman" w:hAnsi="Times New Roman" w:cs="Times New Roman"/>
          <w:sz w:val="24"/>
          <w:szCs w:val="24"/>
        </w:rPr>
      </w:pPr>
    </w:p>
    <w:p w:rsidR="00866FBB" w:rsidRPr="004557DA" w:rsidRDefault="00866FBB" w:rsidP="00866FBB">
      <w:pPr>
        <w:rPr>
          <w:rFonts w:ascii="Times New Roman" w:hAnsi="Times New Roman" w:cs="Times New Roman"/>
          <w:sz w:val="24"/>
          <w:szCs w:val="24"/>
        </w:rPr>
      </w:pPr>
      <w:r w:rsidRPr="004557DA">
        <w:rPr>
          <w:rFonts w:ascii="Times New Roman" w:hAnsi="Times New Roman" w:cs="Times New Roman"/>
          <w:sz w:val="24"/>
          <w:szCs w:val="24"/>
        </w:rPr>
        <w:t xml:space="preserve">Facilitator </w:t>
      </w:r>
      <w:proofErr w:type="spellStart"/>
      <w:r w:rsidRPr="004557DA">
        <w:rPr>
          <w:rFonts w:ascii="Times New Roman" w:hAnsi="Times New Roman" w:cs="Times New Roman"/>
          <w:sz w:val="24"/>
          <w:szCs w:val="24"/>
        </w:rPr>
        <w:t>name______________Signature</w:t>
      </w:r>
      <w:proofErr w:type="spellEnd"/>
      <w:r w:rsidRPr="004557DA">
        <w:rPr>
          <w:rFonts w:ascii="Times New Roman" w:hAnsi="Times New Roman" w:cs="Times New Roman"/>
          <w:sz w:val="24"/>
          <w:szCs w:val="24"/>
        </w:rPr>
        <w:t xml:space="preserve">________________ Date ___/__/_____ </w:t>
      </w:r>
    </w:p>
    <w:p w:rsidR="00866FBB" w:rsidRPr="004557DA" w:rsidRDefault="00866FBB" w:rsidP="00866FBB">
      <w:pPr>
        <w:rPr>
          <w:rFonts w:ascii="Times New Roman" w:hAnsi="Times New Roman" w:cs="Times New Roman"/>
          <w:b/>
          <w:sz w:val="24"/>
          <w:szCs w:val="24"/>
        </w:rPr>
      </w:pPr>
      <w:r w:rsidRPr="004557DA">
        <w:rPr>
          <w:rFonts w:ascii="Times New Roman" w:hAnsi="Times New Roman" w:cs="Times New Roman"/>
          <w:sz w:val="24"/>
          <w:szCs w:val="24"/>
        </w:rPr>
        <w:t xml:space="preserve">Checked and approved by Supervisor </w:t>
      </w:r>
      <w:proofErr w:type="spellStart"/>
      <w:r w:rsidRPr="004557DA">
        <w:rPr>
          <w:rFonts w:ascii="Times New Roman" w:hAnsi="Times New Roman" w:cs="Times New Roman"/>
          <w:sz w:val="24"/>
          <w:szCs w:val="24"/>
        </w:rPr>
        <w:t>name__________Signature</w:t>
      </w:r>
      <w:proofErr w:type="spellEnd"/>
      <w:r w:rsidRPr="004557DA">
        <w:rPr>
          <w:rFonts w:ascii="Times New Roman" w:hAnsi="Times New Roman" w:cs="Times New Roman"/>
          <w:sz w:val="24"/>
          <w:szCs w:val="24"/>
        </w:rPr>
        <w:t>_____ Date ___/__/____</w:t>
      </w:r>
    </w:p>
    <w:p w:rsidR="00866FBB" w:rsidRPr="004557DA" w:rsidRDefault="00866FBB" w:rsidP="00866FBB">
      <w:pPr>
        <w:rPr>
          <w:rFonts w:ascii="Times New Roman" w:hAnsi="Times New Roman" w:cs="Times New Roman"/>
          <w:sz w:val="24"/>
          <w:szCs w:val="24"/>
        </w:rPr>
      </w:pPr>
      <w:r w:rsidRPr="004557DA">
        <w:rPr>
          <w:rFonts w:ascii="Times New Roman" w:hAnsi="Times New Roman" w:cs="Times New Roman"/>
          <w:sz w:val="24"/>
          <w:szCs w:val="24"/>
        </w:rPr>
        <w:t xml:space="preserve">Cross checked and approved by investigator name </w:t>
      </w:r>
      <w:proofErr w:type="spellStart"/>
      <w:r w:rsidRPr="004557DA">
        <w:rPr>
          <w:rFonts w:ascii="Times New Roman" w:hAnsi="Times New Roman" w:cs="Times New Roman"/>
          <w:sz w:val="24"/>
          <w:szCs w:val="24"/>
        </w:rPr>
        <w:t>Semu</w:t>
      </w:r>
      <w:proofErr w:type="spellEnd"/>
      <w:r w:rsidRPr="004557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57DA">
        <w:rPr>
          <w:rFonts w:ascii="Times New Roman" w:hAnsi="Times New Roman" w:cs="Times New Roman"/>
          <w:sz w:val="24"/>
          <w:szCs w:val="24"/>
        </w:rPr>
        <w:t>Debebe</w:t>
      </w:r>
      <w:proofErr w:type="spellEnd"/>
      <w:r w:rsidRPr="004557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557DA">
        <w:rPr>
          <w:rFonts w:ascii="Times New Roman" w:hAnsi="Times New Roman" w:cs="Times New Roman"/>
          <w:sz w:val="24"/>
          <w:szCs w:val="24"/>
        </w:rPr>
        <w:t>Fikadu</w:t>
      </w:r>
      <w:proofErr w:type="spellEnd"/>
      <w:r w:rsidRPr="004557DA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4557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557DA">
        <w:rPr>
          <w:rFonts w:ascii="Times New Roman" w:hAnsi="Times New Roman" w:cs="Times New Roman"/>
          <w:sz w:val="24"/>
          <w:szCs w:val="24"/>
        </w:rPr>
        <w:t>Sign.</w:t>
      </w:r>
      <w:proofErr w:type="gramEnd"/>
      <w:r w:rsidRPr="004557DA">
        <w:rPr>
          <w:rFonts w:ascii="Times New Roman" w:hAnsi="Times New Roman" w:cs="Times New Roman"/>
          <w:sz w:val="24"/>
          <w:szCs w:val="24"/>
        </w:rPr>
        <w:t xml:space="preserve"> _Date ___/__/___ </w:t>
      </w:r>
    </w:p>
    <w:p w:rsidR="00866FBB" w:rsidRDefault="00866FBB" w:rsidP="00866FBB">
      <w:pPr>
        <w:rPr>
          <w:rFonts w:ascii="Times New Roman" w:hAnsi="Times New Roman" w:cs="Times New Roman"/>
          <w:b/>
          <w:sz w:val="24"/>
          <w:szCs w:val="24"/>
        </w:rPr>
      </w:pPr>
      <w:r w:rsidRPr="004557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</w:t>
      </w:r>
    </w:p>
    <w:p w:rsidR="005F55C0" w:rsidRDefault="005F55C0"/>
    <w:sectPr w:rsidR="005F5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04072"/>
    <w:multiLevelType w:val="hybridMultilevel"/>
    <w:tmpl w:val="6284FB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B62E9E"/>
    <w:multiLevelType w:val="hybridMultilevel"/>
    <w:tmpl w:val="E82A1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FBB"/>
    <w:rsid w:val="0024439B"/>
    <w:rsid w:val="005F55C0"/>
    <w:rsid w:val="00866FBB"/>
    <w:rsid w:val="008F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BB"/>
    <w:pPr>
      <w:spacing w:after="0" w:line="360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FBB"/>
    <w:pPr>
      <w:ind w:left="720"/>
      <w:contextualSpacing/>
    </w:pPr>
  </w:style>
  <w:style w:type="table" w:styleId="TableGrid">
    <w:name w:val="Table Grid"/>
    <w:basedOn w:val="TableNormal"/>
    <w:uiPriority w:val="59"/>
    <w:rsid w:val="00866FBB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F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B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BB"/>
    <w:pPr>
      <w:spacing w:after="0" w:line="360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FBB"/>
    <w:pPr>
      <w:ind w:left="720"/>
      <w:contextualSpacing/>
    </w:pPr>
  </w:style>
  <w:style w:type="table" w:styleId="TableGrid">
    <w:name w:val="Table Grid"/>
    <w:basedOn w:val="TableNormal"/>
    <w:uiPriority w:val="59"/>
    <w:rsid w:val="00866FBB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F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B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54</Words>
  <Characters>1000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ele</dc:creator>
  <cp:lastModifiedBy>Dr.Fele</cp:lastModifiedBy>
  <cp:revision>3</cp:revision>
  <dcterms:created xsi:type="dcterms:W3CDTF">2022-05-17T04:24:00Z</dcterms:created>
  <dcterms:modified xsi:type="dcterms:W3CDTF">2022-05-17T04:25:00Z</dcterms:modified>
</cp:coreProperties>
</file>